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3C4B24" w14:textId="1C1C61B9" w:rsidR="00B9071F" w:rsidRPr="00C30F97" w:rsidRDefault="004C237F" w:rsidP="00B9071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ppendix 4</w:t>
      </w:r>
      <w:r w:rsidR="00B9071F" w:rsidRPr="00C30F97">
        <w:rPr>
          <w:rFonts w:ascii="Times New Roman" w:hAnsi="Times New Roman" w:cs="Times New Roman"/>
        </w:rPr>
        <w:t>.</w:t>
      </w:r>
      <w:proofErr w:type="gramEnd"/>
      <w:r w:rsidR="00B9071F" w:rsidRPr="00C30F97">
        <w:rPr>
          <w:rFonts w:ascii="Times New Roman" w:hAnsi="Times New Roman" w:cs="Times New Roman"/>
        </w:rPr>
        <w:t xml:space="preserve"> Number of Contributing </w:t>
      </w:r>
      <w:r w:rsidR="0072566B">
        <w:rPr>
          <w:rFonts w:ascii="Times New Roman" w:hAnsi="Times New Roman" w:cs="Times New Roman"/>
        </w:rPr>
        <w:t>Encounters</w:t>
      </w:r>
      <w:r w:rsidR="00B9071F" w:rsidRPr="00C30F97">
        <w:rPr>
          <w:rFonts w:ascii="Times New Roman" w:hAnsi="Times New Roman" w:cs="Times New Roman"/>
        </w:rPr>
        <w:t xml:space="preserve"> by </w:t>
      </w:r>
      <w:r w:rsidR="00B9071F" w:rsidRPr="00B9071F">
        <w:rPr>
          <w:rFonts w:ascii="Times New Roman" w:hAnsi="Times New Roman" w:cs="Times New Roman"/>
        </w:rPr>
        <w:t>Characteristics of Contributing Hospital</w:t>
      </w:r>
    </w:p>
    <w:tbl>
      <w:tblPr>
        <w:tblStyle w:val="LightShading"/>
        <w:tblW w:w="5508" w:type="dxa"/>
        <w:tblLook w:val="05C0" w:firstRow="0" w:lastRow="1" w:firstColumn="1" w:lastColumn="1" w:noHBand="0" w:noVBand="1"/>
      </w:tblPr>
      <w:tblGrid>
        <w:gridCol w:w="3708"/>
        <w:gridCol w:w="1800"/>
      </w:tblGrid>
      <w:tr w:rsidR="00415F0F" w:rsidRPr="00C30F97" w14:paraId="1CAEE580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vAlign w:val="center"/>
            <w:hideMark/>
          </w:tcPr>
          <w:p w14:paraId="571B7EF7" w14:textId="77777777" w:rsidR="00415F0F" w:rsidRPr="003560F0" w:rsidRDefault="00415F0F" w:rsidP="007256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color w:val="000000"/>
              </w:rPr>
              <w:t>Hospital Characteristic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54E2B03B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color w:val="000000"/>
              </w:rPr>
              <w:t>HR,RR*</w:t>
            </w:r>
          </w:p>
          <w:p w14:paraId="178FB3DC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color w:val="000000"/>
              </w:rPr>
              <w:t>N (% of total)</w:t>
            </w:r>
          </w:p>
        </w:tc>
      </w:tr>
      <w:tr w:rsidR="00415F0F" w:rsidRPr="00C30F97" w14:paraId="502D7425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  <w:hideMark/>
          </w:tcPr>
          <w:p w14:paraId="7CA71EA9" w14:textId="77777777" w:rsidR="00415F0F" w:rsidRPr="003560F0" w:rsidRDefault="00415F0F" w:rsidP="00BC4A1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b w:val="0"/>
                <w:color w:val="000000"/>
              </w:rPr>
              <w:t>Number of Hospitals Contributing Dat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2503E52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</w:tr>
      <w:tr w:rsidR="00415F0F" w:rsidRPr="00C30F97" w14:paraId="538B66CC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  <w:hideMark/>
          </w:tcPr>
          <w:p w14:paraId="7ACD8442" w14:textId="77777777" w:rsidR="00415F0F" w:rsidRPr="003560F0" w:rsidRDefault="00415F0F" w:rsidP="00BC4A1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b w:val="0"/>
                <w:color w:val="000000"/>
              </w:rPr>
              <w:t>Hospital Region (United States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957C97E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5F0F" w:rsidRPr="00C30F97" w14:paraId="120BA316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  <w:hideMark/>
          </w:tcPr>
          <w:p w14:paraId="25F379F3" w14:textId="77777777" w:rsidR="00415F0F" w:rsidRPr="003560F0" w:rsidRDefault="00415F0F" w:rsidP="00BC4A1B">
            <w:pPr>
              <w:rPr>
                <w:rFonts w:ascii="Times New Roman" w:hAnsi="Times New Roman" w:cs="Times New Roman"/>
                <w:b w:val="0"/>
              </w:rPr>
            </w:pPr>
            <w:r w:rsidRPr="003560F0">
              <w:rPr>
                <w:rFonts w:ascii="Times New Roman" w:hAnsi="Times New Roman" w:cs="Times New Roman"/>
                <w:b w:val="0"/>
              </w:rPr>
              <w:t xml:space="preserve">     Sou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89A30F4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color w:val="000000"/>
              </w:rPr>
              <w:t>533,142 (44.3%)</w:t>
            </w:r>
          </w:p>
        </w:tc>
      </w:tr>
      <w:tr w:rsidR="00415F0F" w:rsidRPr="00C30F97" w14:paraId="151A2868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  <w:hideMark/>
          </w:tcPr>
          <w:p w14:paraId="637C4EF8" w14:textId="77777777" w:rsidR="00415F0F" w:rsidRPr="003560F0" w:rsidRDefault="00415F0F" w:rsidP="00BC4A1B">
            <w:pPr>
              <w:rPr>
                <w:rFonts w:ascii="Times New Roman" w:hAnsi="Times New Roman" w:cs="Times New Roman"/>
                <w:b w:val="0"/>
              </w:rPr>
            </w:pPr>
            <w:r w:rsidRPr="003560F0">
              <w:rPr>
                <w:rFonts w:ascii="Times New Roman" w:hAnsi="Times New Roman" w:cs="Times New Roman"/>
                <w:b w:val="0"/>
              </w:rPr>
              <w:t xml:space="preserve">     Midwes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2EE60FA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color w:val="000000"/>
              </w:rPr>
              <w:t>255,841 (21.3%)</w:t>
            </w:r>
          </w:p>
        </w:tc>
      </w:tr>
      <w:tr w:rsidR="00415F0F" w:rsidRPr="00C30F97" w14:paraId="016C9FA4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  <w:hideMark/>
          </w:tcPr>
          <w:p w14:paraId="278CD861" w14:textId="77777777" w:rsidR="00415F0F" w:rsidRPr="003560F0" w:rsidRDefault="00415F0F" w:rsidP="00BC4A1B">
            <w:pPr>
              <w:rPr>
                <w:rFonts w:ascii="Times New Roman" w:hAnsi="Times New Roman" w:cs="Times New Roman"/>
                <w:b w:val="0"/>
              </w:rPr>
            </w:pPr>
            <w:r w:rsidRPr="003560F0">
              <w:rPr>
                <w:rFonts w:ascii="Times New Roman" w:hAnsi="Times New Roman" w:cs="Times New Roman"/>
                <w:b w:val="0"/>
              </w:rPr>
              <w:t xml:space="preserve">     Northeas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155B65C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color w:val="000000"/>
              </w:rPr>
              <w:t>213,887 (17.8%)</w:t>
            </w:r>
          </w:p>
        </w:tc>
      </w:tr>
      <w:tr w:rsidR="00415F0F" w:rsidRPr="00C30F97" w14:paraId="721BDC56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</w:tcPr>
          <w:p w14:paraId="3F34FB38" w14:textId="77777777" w:rsidR="00415F0F" w:rsidRPr="003560F0" w:rsidRDefault="00415F0F" w:rsidP="00BC4A1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    Wes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6E96665D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color w:val="000000"/>
              </w:rPr>
              <w:t>200,172 (16.6%)</w:t>
            </w:r>
          </w:p>
        </w:tc>
      </w:tr>
      <w:tr w:rsidR="00415F0F" w:rsidRPr="00C30F97" w14:paraId="43C110D1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  <w:hideMark/>
          </w:tcPr>
          <w:p w14:paraId="31E0BB84" w14:textId="77777777" w:rsidR="00415F0F" w:rsidRPr="003560F0" w:rsidRDefault="00415F0F" w:rsidP="00BC4A1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b w:val="0"/>
                <w:color w:val="000000"/>
              </w:rPr>
              <w:t>Hospital Bed Siz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5867C90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5F0F" w:rsidRPr="00C30F97" w14:paraId="3B6FBEAE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</w:tcPr>
          <w:p w14:paraId="60AF0BCC" w14:textId="77777777" w:rsidR="00415F0F" w:rsidRPr="003560F0" w:rsidRDefault="00415F0F" w:rsidP="00E06091">
            <w:pPr>
              <w:rPr>
                <w:rFonts w:ascii="Times New Roman" w:hAnsi="Times New Roman" w:cs="Times New Roman"/>
                <w:b w:val="0"/>
              </w:rPr>
            </w:pPr>
            <w:r w:rsidRPr="003560F0">
              <w:rPr>
                <w:rFonts w:ascii="Times New Roman" w:hAnsi="Times New Roman" w:cs="Times New Roman"/>
                <w:b w:val="0"/>
              </w:rPr>
              <w:t xml:space="preserve">     500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36648433" w14:textId="77777777" w:rsidR="00415F0F" w:rsidRPr="003560F0" w:rsidRDefault="00415F0F" w:rsidP="00E060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color w:val="000000"/>
              </w:rPr>
              <w:t>197,914 (16.5%)</w:t>
            </w:r>
          </w:p>
        </w:tc>
      </w:tr>
      <w:tr w:rsidR="00415F0F" w:rsidRPr="00C30F97" w14:paraId="0B34911F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</w:tcPr>
          <w:p w14:paraId="48F2E770" w14:textId="77777777" w:rsidR="00415F0F" w:rsidRPr="003560F0" w:rsidRDefault="00415F0F" w:rsidP="00E06091">
            <w:pPr>
              <w:rPr>
                <w:rFonts w:ascii="Times New Roman" w:hAnsi="Times New Roman" w:cs="Times New Roman"/>
                <w:b w:val="0"/>
              </w:rPr>
            </w:pPr>
            <w:r w:rsidRPr="003560F0">
              <w:rPr>
                <w:rFonts w:ascii="Times New Roman" w:hAnsi="Times New Roman" w:cs="Times New Roman"/>
                <w:b w:val="0"/>
              </w:rPr>
              <w:t xml:space="preserve">     300-49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29A57F71" w14:textId="77777777" w:rsidR="00415F0F" w:rsidRPr="003560F0" w:rsidRDefault="00415F0F" w:rsidP="00E060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color w:val="000000"/>
              </w:rPr>
              <w:t>297,781 (24.8%)</w:t>
            </w:r>
          </w:p>
        </w:tc>
      </w:tr>
      <w:tr w:rsidR="00415F0F" w:rsidRPr="00C30F97" w14:paraId="68AE3867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  <w:hideMark/>
          </w:tcPr>
          <w:p w14:paraId="7AB0018A" w14:textId="77777777" w:rsidR="00415F0F" w:rsidRPr="003560F0" w:rsidRDefault="00415F0F" w:rsidP="00BC4A1B">
            <w:pPr>
              <w:rPr>
                <w:rFonts w:ascii="Times New Roman" w:hAnsi="Times New Roman" w:cs="Times New Roman"/>
                <w:b w:val="0"/>
              </w:rPr>
            </w:pPr>
            <w:r w:rsidRPr="003560F0">
              <w:rPr>
                <w:rFonts w:ascii="Times New Roman" w:hAnsi="Times New Roman" w:cs="Times New Roman"/>
                <w:b w:val="0"/>
              </w:rPr>
              <w:t xml:space="preserve">     200-29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D380813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color w:val="000000"/>
              </w:rPr>
              <w:t>437,996 (36.4%)</w:t>
            </w:r>
          </w:p>
        </w:tc>
      </w:tr>
      <w:tr w:rsidR="00415F0F" w:rsidRPr="00C30F97" w14:paraId="52C5A9A8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  <w:hideMark/>
          </w:tcPr>
          <w:p w14:paraId="7EB6B975" w14:textId="77777777" w:rsidR="00415F0F" w:rsidRPr="003560F0" w:rsidRDefault="00415F0F" w:rsidP="00BC4A1B">
            <w:pPr>
              <w:rPr>
                <w:rFonts w:ascii="Times New Roman" w:hAnsi="Times New Roman" w:cs="Times New Roman"/>
                <w:b w:val="0"/>
              </w:rPr>
            </w:pPr>
            <w:r w:rsidRPr="003560F0">
              <w:rPr>
                <w:rFonts w:ascii="Times New Roman" w:hAnsi="Times New Roman" w:cs="Times New Roman"/>
                <w:b w:val="0"/>
              </w:rPr>
              <w:t xml:space="preserve">     100-19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2F5A8E0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color w:val="000000"/>
              </w:rPr>
              <w:t>143,290 (11.9%)</w:t>
            </w:r>
          </w:p>
        </w:tc>
      </w:tr>
      <w:tr w:rsidR="00415F0F" w:rsidRPr="00C30F97" w14:paraId="17C2EC63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  <w:hideMark/>
          </w:tcPr>
          <w:p w14:paraId="040A7218" w14:textId="77777777" w:rsidR="00415F0F" w:rsidRPr="003560F0" w:rsidRDefault="00415F0F" w:rsidP="00BC4A1B">
            <w:pPr>
              <w:rPr>
                <w:rFonts w:ascii="Times New Roman" w:hAnsi="Times New Roman" w:cs="Times New Roman"/>
                <w:b w:val="0"/>
              </w:rPr>
            </w:pPr>
            <w:r w:rsidRPr="003560F0">
              <w:rPr>
                <w:rFonts w:ascii="Times New Roman" w:hAnsi="Times New Roman" w:cs="Times New Roman"/>
                <w:b w:val="0"/>
              </w:rPr>
              <w:t xml:space="preserve">     6-9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FC7B0F4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color w:val="000000"/>
              </w:rPr>
              <w:t>94,636 (7.9%)</w:t>
            </w:r>
          </w:p>
        </w:tc>
      </w:tr>
      <w:tr w:rsidR="00415F0F" w:rsidRPr="00C30F97" w14:paraId="359B62C3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  <w:hideMark/>
          </w:tcPr>
          <w:p w14:paraId="2BF347D7" w14:textId="77777777" w:rsidR="00415F0F" w:rsidRPr="003560F0" w:rsidRDefault="00415F0F" w:rsidP="00BC4A1B">
            <w:pPr>
              <w:rPr>
                <w:rFonts w:ascii="Times New Roman" w:hAnsi="Times New Roman" w:cs="Times New Roman"/>
                <w:b w:val="0"/>
              </w:rPr>
            </w:pPr>
            <w:r w:rsidRPr="003560F0">
              <w:rPr>
                <w:rFonts w:ascii="Times New Roman" w:hAnsi="Times New Roman" w:cs="Times New Roman"/>
                <w:b w:val="0"/>
              </w:rPr>
              <w:t xml:space="preserve">     &lt; 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F17CD96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color w:val="000000"/>
              </w:rPr>
              <w:t>31,425 (2.6%)</w:t>
            </w:r>
          </w:p>
        </w:tc>
      </w:tr>
      <w:tr w:rsidR="00415F0F" w:rsidRPr="00C30F97" w14:paraId="4A36E410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  <w:hideMark/>
          </w:tcPr>
          <w:p w14:paraId="252897A0" w14:textId="77777777" w:rsidR="00415F0F" w:rsidRPr="003560F0" w:rsidRDefault="00415F0F" w:rsidP="00BC4A1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b w:val="0"/>
                <w:color w:val="000000"/>
              </w:rPr>
              <w:t>Hospital Urban/Rural Statu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14DA53A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5F0F" w:rsidRPr="00C30F97" w14:paraId="4938840C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  <w:hideMark/>
          </w:tcPr>
          <w:p w14:paraId="36D82962" w14:textId="77777777" w:rsidR="00415F0F" w:rsidRPr="003560F0" w:rsidRDefault="00415F0F" w:rsidP="00BC4A1B">
            <w:pPr>
              <w:rPr>
                <w:rFonts w:ascii="Times New Roman" w:hAnsi="Times New Roman" w:cs="Times New Roman"/>
                <w:b w:val="0"/>
              </w:rPr>
            </w:pPr>
            <w:r w:rsidRPr="003560F0">
              <w:rPr>
                <w:rFonts w:ascii="Times New Roman" w:hAnsi="Times New Roman" w:cs="Times New Roman"/>
                <w:b w:val="0"/>
              </w:rPr>
              <w:t xml:space="preserve">     Urba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DB859D6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color w:val="000000"/>
              </w:rPr>
              <w:t>1,188,504 (98.8%)</w:t>
            </w:r>
          </w:p>
        </w:tc>
      </w:tr>
      <w:tr w:rsidR="00415F0F" w:rsidRPr="00C30F97" w14:paraId="2B568E75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  <w:hideMark/>
          </w:tcPr>
          <w:p w14:paraId="182E958E" w14:textId="77777777" w:rsidR="00415F0F" w:rsidRPr="003560F0" w:rsidRDefault="00415F0F" w:rsidP="00BC4A1B">
            <w:pPr>
              <w:rPr>
                <w:rFonts w:ascii="Times New Roman" w:hAnsi="Times New Roman" w:cs="Times New Roman"/>
                <w:b w:val="0"/>
              </w:rPr>
            </w:pPr>
            <w:r w:rsidRPr="003560F0">
              <w:rPr>
                <w:rFonts w:ascii="Times New Roman" w:hAnsi="Times New Roman" w:cs="Times New Roman"/>
                <w:b w:val="0"/>
              </w:rPr>
              <w:t xml:space="preserve">     Rur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E2C3038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color w:val="000000"/>
              </w:rPr>
              <w:t>14,538 (1.2%)</w:t>
            </w:r>
          </w:p>
        </w:tc>
      </w:tr>
      <w:tr w:rsidR="00415F0F" w:rsidRPr="00C30F97" w14:paraId="1AA3621B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  <w:hideMark/>
          </w:tcPr>
          <w:p w14:paraId="32A3F605" w14:textId="77777777" w:rsidR="00415F0F" w:rsidRPr="003560F0" w:rsidRDefault="00415F0F" w:rsidP="00BC4A1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b w:val="0"/>
                <w:color w:val="000000"/>
              </w:rPr>
              <w:t>Hospital Is a Teaching Facilit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721FDA6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5F0F" w:rsidRPr="00C30F97" w14:paraId="71CD14E7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  <w:hideMark/>
          </w:tcPr>
          <w:p w14:paraId="08F76461" w14:textId="77777777" w:rsidR="00415F0F" w:rsidRPr="003560F0" w:rsidRDefault="00415F0F" w:rsidP="00BC4A1B">
            <w:pPr>
              <w:rPr>
                <w:rFonts w:ascii="Times New Roman" w:hAnsi="Times New Roman" w:cs="Times New Roman"/>
                <w:b w:val="0"/>
              </w:rPr>
            </w:pPr>
            <w:r w:rsidRPr="003560F0">
              <w:rPr>
                <w:rFonts w:ascii="Times New Roman" w:hAnsi="Times New Roman" w:cs="Times New Roman"/>
                <w:b w:val="0"/>
              </w:rPr>
              <w:t xml:space="preserve">     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5D2840E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color w:val="000000"/>
              </w:rPr>
              <w:t>911,543 (75.8%)</w:t>
            </w:r>
          </w:p>
        </w:tc>
      </w:tr>
      <w:tr w:rsidR="00415F0F" w:rsidRPr="00C30F97" w14:paraId="3B761C16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  <w:hideMark/>
          </w:tcPr>
          <w:p w14:paraId="63A7E7BD" w14:textId="77777777" w:rsidR="00415F0F" w:rsidRPr="003560F0" w:rsidRDefault="00415F0F" w:rsidP="00BC4A1B">
            <w:pPr>
              <w:rPr>
                <w:rFonts w:ascii="Times New Roman" w:hAnsi="Times New Roman" w:cs="Times New Roman"/>
                <w:b w:val="0"/>
              </w:rPr>
            </w:pPr>
            <w:r w:rsidRPr="003560F0">
              <w:rPr>
                <w:rFonts w:ascii="Times New Roman" w:hAnsi="Times New Roman" w:cs="Times New Roman"/>
                <w:b w:val="0"/>
              </w:rPr>
              <w:t xml:space="preserve">     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B722762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color w:val="000000"/>
              </w:rPr>
              <w:t>288,134 (24.0%)</w:t>
            </w:r>
          </w:p>
        </w:tc>
      </w:tr>
      <w:tr w:rsidR="00415F0F" w:rsidRPr="00C30F97" w14:paraId="6D0DD910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bottom"/>
            <w:hideMark/>
          </w:tcPr>
          <w:p w14:paraId="3D20586D" w14:textId="77777777" w:rsidR="00415F0F" w:rsidRPr="003560F0" w:rsidRDefault="00415F0F" w:rsidP="00BC4A1B">
            <w:pPr>
              <w:rPr>
                <w:rFonts w:ascii="Times New Roman" w:hAnsi="Times New Roman" w:cs="Times New Roman"/>
                <w:b w:val="0"/>
              </w:rPr>
            </w:pPr>
            <w:r w:rsidRPr="003560F0">
              <w:rPr>
                <w:rFonts w:ascii="Times New Roman" w:hAnsi="Times New Roman" w:cs="Times New Roman"/>
                <w:b w:val="0"/>
              </w:rPr>
              <w:t xml:space="preserve">     Not Repor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CED1EAC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color w:val="000000"/>
              </w:rPr>
              <w:t>3,365 (0.3%)</w:t>
            </w:r>
          </w:p>
        </w:tc>
      </w:tr>
      <w:tr w:rsidR="00415F0F" w:rsidRPr="00C30F97" w14:paraId="62906BA9" w14:textId="77777777" w:rsidTr="00415F0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vAlign w:val="center"/>
            <w:hideMark/>
          </w:tcPr>
          <w:p w14:paraId="474D22F6" w14:textId="77777777" w:rsidR="00415F0F" w:rsidRPr="003560F0" w:rsidRDefault="00415F0F" w:rsidP="0026021C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bCs w:val="0"/>
                <w:color w:val="000000"/>
              </w:rPr>
              <w:t>Tot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754323C9" w14:textId="77777777" w:rsidR="00415F0F" w:rsidRPr="003560F0" w:rsidRDefault="00415F0F" w:rsidP="00F8758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3560F0">
              <w:rPr>
                <w:rFonts w:ascii="Times New Roman" w:eastAsia="Times New Roman" w:hAnsi="Times New Roman" w:cs="Times New Roman"/>
                <w:bCs w:val="0"/>
                <w:color w:val="000000"/>
              </w:rPr>
              <w:t>HR: 1,203,042 (100%)</w:t>
            </w:r>
          </w:p>
        </w:tc>
      </w:tr>
    </w:tbl>
    <w:p w14:paraId="23C646CE" w14:textId="37D5CED0" w:rsidR="000F63A1" w:rsidRDefault="00B9071F" w:rsidP="00701080">
      <w:pPr>
        <w:spacing w:before="240" w:line="240" w:lineRule="auto"/>
        <w:rPr>
          <w:rFonts w:ascii="Times New Roman" w:eastAsia="Times New Roman" w:hAnsi="Times New Roman" w:cs="Times New Roman"/>
          <w:color w:val="000000"/>
        </w:rPr>
      </w:pPr>
      <w:r w:rsidRPr="00C30F97">
        <w:rPr>
          <w:rFonts w:ascii="Times New Roman" w:eastAsia="Times New Roman" w:hAnsi="Times New Roman" w:cs="Times New Roman"/>
          <w:color w:val="000000"/>
        </w:rPr>
        <w:t xml:space="preserve">*Overall numbers for RR are slightly less than for HR (1,202,984 vs. 1,203,042), but percentages of total for each </w:t>
      </w:r>
      <w:r w:rsidR="0046019F">
        <w:rPr>
          <w:rFonts w:ascii="Times New Roman" w:eastAsia="Times New Roman" w:hAnsi="Times New Roman" w:cs="Times New Roman"/>
          <w:color w:val="000000"/>
        </w:rPr>
        <w:t xml:space="preserve">hospital characteristic </w:t>
      </w:r>
      <w:r w:rsidRPr="00C30F97">
        <w:rPr>
          <w:rFonts w:ascii="Times New Roman" w:eastAsia="Times New Roman" w:hAnsi="Times New Roman" w:cs="Times New Roman"/>
          <w:color w:val="000000"/>
        </w:rPr>
        <w:t>as rounded are identical for HR and RR.</w:t>
      </w:r>
      <w:bookmarkStart w:id="0" w:name="_GoBack"/>
      <w:bookmarkEnd w:id="0"/>
      <w:r w:rsidR="00701080">
        <w:rPr>
          <w:rFonts w:ascii="Times New Roman" w:eastAsia="Times New Roman" w:hAnsi="Times New Roman" w:cs="Times New Roman"/>
          <w:color w:val="000000"/>
        </w:rPr>
        <w:t xml:space="preserve"> </w:t>
      </w:r>
    </w:p>
    <w:sectPr w:rsidR="000F63A1" w:rsidSect="00690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425D63"/>
    <w:multiLevelType w:val="hybridMultilevel"/>
    <w:tmpl w:val="35707E62"/>
    <w:lvl w:ilvl="0" w:tplc="427A95B2">
      <w:start w:val="7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21D3237"/>
    <w:multiLevelType w:val="hybridMultilevel"/>
    <w:tmpl w:val="F3F21A1C"/>
    <w:lvl w:ilvl="0" w:tplc="0409000B">
      <w:start w:val="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EAE"/>
    <w:rsid w:val="0009629C"/>
    <w:rsid w:val="000C37EF"/>
    <w:rsid w:val="000F63A1"/>
    <w:rsid w:val="00105D7A"/>
    <w:rsid w:val="00121ACC"/>
    <w:rsid w:val="00145670"/>
    <w:rsid w:val="00146F5B"/>
    <w:rsid w:val="00153826"/>
    <w:rsid w:val="00174841"/>
    <w:rsid w:val="00184C5D"/>
    <w:rsid w:val="001903FB"/>
    <w:rsid w:val="0019498F"/>
    <w:rsid w:val="001A789E"/>
    <w:rsid w:val="001B6D18"/>
    <w:rsid w:val="001D6FC4"/>
    <w:rsid w:val="00200A75"/>
    <w:rsid w:val="00215C66"/>
    <w:rsid w:val="002300CC"/>
    <w:rsid w:val="002368D8"/>
    <w:rsid w:val="00240287"/>
    <w:rsid w:val="00252242"/>
    <w:rsid w:val="00255CD0"/>
    <w:rsid w:val="0026021C"/>
    <w:rsid w:val="00263F24"/>
    <w:rsid w:val="002861FF"/>
    <w:rsid w:val="00292AE9"/>
    <w:rsid w:val="002A0CA4"/>
    <w:rsid w:val="002E1377"/>
    <w:rsid w:val="002E7A81"/>
    <w:rsid w:val="002F705B"/>
    <w:rsid w:val="00323222"/>
    <w:rsid w:val="003407F8"/>
    <w:rsid w:val="00346643"/>
    <w:rsid w:val="003560F0"/>
    <w:rsid w:val="0037564F"/>
    <w:rsid w:val="003934A4"/>
    <w:rsid w:val="00394D7D"/>
    <w:rsid w:val="003A5402"/>
    <w:rsid w:val="003C4332"/>
    <w:rsid w:val="003D46E5"/>
    <w:rsid w:val="003E089D"/>
    <w:rsid w:val="003F2783"/>
    <w:rsid w:val="00413701"/>
    <w:rsid w:val="00415F0F"/>
    <w:rsid w:val="00443FC6"/>
    <w:rsid w:val="0046019F"/>
    <w:rsid w:val="00474BAC"/>
    <w:rsid w:val="00491756"/>
    <w:rsid w:val="004C237F"/>
    <w:rsid w:val="004F624D"/>
    <w:rsid w:val="0050518C"/>
    <w:rsid w:val="00544C5D"/>
    <w:rsid w:val="0056090E"/>
    <w:rsid w:val="0056787F"/>
    <w:rsid w:val="005769C8"/>
    <w:rsid w:val="00577350"/>
    <w:rsid w:val="00597B56"/>
    <w:rsid w:val="005A2D89"/>
    <w:rsid w:val="005C0980"/>
    <w:rsid w:val="005C46AD"/>
    <w:rsid w:val="005F4166"/>
    <w:rsid w:val="00664D93"/>
    <w:rsid w:val="006909B5"/>
    <w:rsid w:val="006B0D5B"/>
    <w:rsid w:val="006B23F1"/>
    <w:rsid w:val="006C1C58"/>
    <w:rsid w:val="006D23E2"/>
    <w:rsid w:val="00701080"/>
    <w:rsid w:val="0071192D"/>
    <w:rsid w:val="00714119"/>
    <w:rsid w:val="0072566B"/>
    <w:rsid w:val="00737026"/>
    <w:rsid w:val="00774C4A"/>
    <w:rsid w:val="007764FE"/>
    <w:rsid w:val="007A683C"/>
    <w:rsid w:val="007C12B5"/>
    <w:rsid w:val="007C5C90"/>
    <w:rsid w:val="007D42BC"/>
    <w:rsid w:val="007E43F7"/>
    <w:rsid w:val="0080173D"/>
    <w:rsid w:val="00804372"/>
    <w:rsid w:val="00804B4C"/>
    <w:rsid w:val="00814405"/>
    <w:rsid w:val="00890955"/>
    <w:rsid w:val="00890BC1"/>
    <w:rsid w:val="008912F3"/>
    <w:rsid w:val="008B0E15"/>
    <w:rsid w:val="009078E7"/>
    <w:rsid w:val="00952B67"/>
    <w:rsid w:val="00980524"/>
    <w:rsid w:val="00984D28"/>
    <w:rsid w:val="009A5F57"/>
    <w:rsid w:val="009A6CF4"/>
    <w:rsid w:val="009C03F8"/>
    <w:rsid w:val="009D70E5"/>
    <w:rsid w:val="009F4EBA"/>
    <w:rsid w:val="00A314E4"/>
    <w:rsid w:val="00A31622"/>
    <w:rsid w:val="00A35BC5"/>
    <w:rsid w:val="00A4553B"/>
    <w:rsid w:val="00A4648D"/>
    <w:rsid w:val="00A626D0"/>
    <w:rsid w:val="00A91566"/>
    <w:rsid w:val="00AA29BA"/>
    <w:rsid w:val="00AA551B"/>
    <w:rsid w:val="00AD0EAE"/>
    <w:rsid w:val="00AD477C"/>
    <w:rsid w:val="00AE23B7"/>
    <w:rsid w:val="00AF3CB0"/>
    <w:rsid w:val="00AF5FEF"/>
    <w:rsid w:val="00B14B9A"/>
    <w:rsid w:val="00B23026"/>
    <w:rsid w:val="00B46DF2"/>
    <w:rsid w:val="00B56621"/>
    <w:rsid w:val="00B80387"/>
    <w:rsid w:val="00B9071F"/>
    <w:rsid w:val="00BA6843"/>
    <w:rsid w:val="00BB01CF"/>
    <w:rsid w:val="00BB5643"/>
    <w:rsid w:val="00BC148C"/>
    <w:rsid w:val="00BC4A1B"/>
    <w:rsid w:val="00BD056B"/>
    <w:rsid w:val="00BD3972"/>
    <w:rsid w:val="00BD5DEF"/>
    <w:rsid w:val="00BF2083"/>
    <w:rsid w:val="00BF64FB"/>
    <w:rsid w:val="00C069C0"/>
    <w:rsid w:val="00C205F4"/>
    <w:rsid w:val="00C30F97"/>
    <w:rsid w:val="00C365D5"/>
    <w:rsid w:val="00C551BF"/>
    <w:rsid w:val="00C61338"/>
    <w:rsid w:val="00C95D37"/>
    <w:rsid w:val="00CA3BE0"/>
    <w:rsid w:val="00D42980"/>
    <w:rsid w:val="00D5608E"/>
    <w:rsid w:val="00D85C14"/>
    <w:rsid w:val="00DA2F69"/>
    <w:rsid w:val="00DA77B7"/>
    <w:rsid w:val="00DC1E76"/>
    <w:rsid w:val="00DD2C61"/>
    <w:rsid w:val="00DE744F"/>
    <w:rsid w:val="00E06091"/>
    <w:rsid w:val="00E421CB"/>
    <w:rsid w:val="00E500B5"/>
    <w:rsid w:val="00E715CA"/>
    <w:rsid w:val="00E93F80"/>
    <w:rsid w:val="00ED0AE3"/>
    <w:rsid w:val="00F52E93"/>
    <w:rsid w:val="00F83876"/>
    <w:rsid w:val="00F87585"/>
    <w:rsid w:val="00FC7049"/>
    <w:rsid w:val="00FE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621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04B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F2F2F2" w:themeColor="background1" w:themeShade="F2"/>
        <w:left w:val="single" w:sz="8" w:space="0" w:color="F2F2F2" w:themeColor="background1" w:themeShade="F2"/>
        <w:bottom w:val="single" w:sz="8" w:space="0" w:color="F2F2F2" w:themeColor="background1" w:themeShade="F2"/>
        <w:right w:val="single" w:sz="8" w:space="0" w:color="F2F2F2" w:themeColor="background1" w:themeShade="F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shd w:val="clear" w:color="auto" w:fill="CCCCC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E6E6E6"/>
      </w:tcPr>
    </w:tblStylePr>
  </w:style>
  <w:style w:type="table" w:styleId="LightShading-Accent1">
    <w:name w:val="Light Shading Accent 1"/>
    <w:basedOn w:val="TableNormal"/>
    <w:uiPriority w:val="60"/>
    <w:rsid w:val="008912F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980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769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6C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CF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06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0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09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6091"/>
    <w:pPr>
      <w:spacing w:after="0" w:line="240" w:lineRule="auto"/>
    </w:pPr>
  </w:style>
  <w:style w:type="table" w:styleId="TableGrid">
    <w:name w:val="Table Grid"/>
    <w:basedOn w:val="TableNormal"/>
    <w:uiPriority w:val="59"/>
    <w:rsid w:val="006909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04B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F2F2F2" w:themeColor="background1" w:themeShade="F2"/>
        <w:left w:val="single" w:sz="8" w:space="0" w:color="F2F2F2" w:themeColor="background1" w:themeShade="F2"/>
        <w:bottom w:val="single" w:sz="8" w:space="0" w:color="F2F2F2" w:themeColor="background1" w:themeShade="F2"/>
        <w:right w:val="single" w:sz="8" w:space="0" w:color="F2F2F2" w:themeColor="background1" w:themeShade="F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shd w:val="clear" w:color="auto" w:fill="CCCCC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E6E6E6"/>
      </w:tcPr>
    </w:tblStylePr>
  </w:style>
  <w:style w:type="table" w:styleId="LightShading-Accent1">
    <w:name w:val="Light Shading Accent 1"/>
    <w:basedOn w:val="TableNormal"/>
    <w:uiPriority w:val="60"/>
    <w:rsid w:val="008912F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980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769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6C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CF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06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0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09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6091"/>
    <w:pPr>
      <w:spacing w:after="0" w:line="240" w:lineRule="auto"/>
    </w:pPr>
  </w:style>
  <w:style w:type="table" w:styleId="TableGrid">
    <w:name w:val="Table Grid"/>
    <w:basedOn w:val="TableNormal"/>
    <w:uiPriority w:val="59"/>
    <w:rsid w:val="006909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5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anski, Robert J</dc:creator>
  <cp:lastModifiedBy>Sepanski, Robert J</cp:lastModifiedBy>
  <cp:revision>3</cp:revision>
  <cp:lastPrinted>2018-01-19T19:07:00Z</cp:lastPrinted>
  <dcterms:created xsi:type="dcterms:W3CDTF">2018-02-16T20:40:00Z</dcterms:created>
  <dcterms:modified xsi:type="dcterms:W3CDTF">2018-02-16T20:42:00Z</dcterms:modified>
</cp:coreProperties>
</file>